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57" w:type="dxa"/>
        </w:tblCellMar>
      </w:tblPr>
      <w:tblGrid>
        <w:gridCol w:w="2746"/>
        <w:gridCol w:w="2067"/>
        <w:gridCol w:w="628"/>
        <w:gridCol w:w="987"/>
        <w:gridCol w:w="966"/>
        <w:gridCol w:w="767"/>
        <w:gridCol w:w="1077"/>
        <w:gridCol w:w="1018"/>
      </w:tblGrid>
      <w:tr>
        <w:trPr>
          <w:trHeight w:val="304" w:hRule="atLeast"/>
        </w:trPr>
        <w:tc>
          <w:tcPr>
            <w:tcW w:w="10256" w:type="dxa"/>
            <w:gridSpan w:val="8"/>
            <w:tcBorders/>
            <w:vAlign w:val="center"/>
          </w:tcPr>
          <w:p>
            <w:pPr>
              <w:pStyle w:val="NoSpacing"/>
              <w:rPr>
                <w:sz w:val="22"/>
                <w:szCs w:val="22"/>
              </w:rPr>
            </w:pPr>
            <w:r>
              <w:rPr>
                <w:sz w:val="21"/>
                <w:szCs w:val="21"/>
              </w:rPr>
              <w:t xml:space="preserve">Supplemental table 1: Logistic regression models to evaluate the </w:t>
            </w:r>
            <w:r>
              <w:rPr/>
              <w:t xml:space="preserve">factors associated with retention of the </w:t>
            </w:r>
            <w:r>
              <w:rPr>
                <w:sz w:val="21"/>
                <w:szCs w:val="21"/>
              </w:rPr>
              <w:t>vaccination card at the time of the survey (vs. no document)</w:t>
            </w:r>
          </w:p>
        </w:tc>
      </w:tr>
      <w:tr>
        <w:trPr>
          <w:trHeight w:val="304" w:hRule="atLeast"/>
        </w:trPr>
        <w:tc>
          <w:tcPr>
            <w:tcW w:w="2746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>Univariate models (n=999)</w:t>
            </w:r>
          </w:p>
        </w:tc>
        <w:tc>
          <w:tcPr>
            <w:tcW w:w="286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variable model (n=973)*</w:t>
            </w:r>
          </w:p>
        </w:tc>
      </w:tr>
      <w:tr>
        <w:trPr>
          <w:trHeight w:val="213" w:hRule="atLeast"/>
        </w:trPr>
        <w:tc>
          <w:tcPr>
            <w:tcW w:w="2746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R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>
          <w:trHeight w:val="299" w:hRule="atLeast"/>
        </w:trPr>
        <w:tc>
          <w:tcPr>
            <w:tcW w:w="2746" w:type="dxa"/>
            <w:vMerge w:val="restart"/>
            <w:tcBorders/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ved to Rubaga Division in the index child’s lifetime</w:t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>
          <w:trHeight w:val="275" w:hRule="atLeast"/>
        </w:trPr>
        <w:tc>
          <w:tcPr>
            <w:tcW w:w="2746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, 0.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, 0.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65" w:hRule="atLeast"/>
        </w:trPr>
        <w:tc>
          <w:tcPr>
            <w:tcW w:w="2746" w:type="dxa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2746" w:type="dxa"/>
            <w:vMerge w:val="restart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ther/caretaker’s age (years)</w:t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 2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, 1.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, 0.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2746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2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, 1.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, 1.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2746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2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746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>30-3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, 1.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, 1.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2746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+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, 1.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, 2.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2746" w:type="dxa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46" w:type="dxa"/>
            <w:vMerge w:val="restart"/>
            <w:tcBorders/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ibe</w:t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ganda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746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yankole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, 1.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, 1.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2746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, 1.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, 1.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/>
        <w:tc>
          <w:tcPr>
            <w:tcW w:w="2746" w:type="dxa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46" w:type="dxa"/>
            <w:vMerge w:val="restart"/>
            <w:tcBorders/>
            <w:vAlign w:val="center"/>
          </w:tcPr>
          <w:p>
            <w:pPr>
              <w:pStyle w:val="NoSpacing"/>
              <w:rPr/>
            </w:pPr>
            <w:r>
              <w:rPr>
                <w:b/>
                <w:bCs/>
                <w:sz w:val="20"/>
                <w:szCs w:val="20"/>
              </w:rPr>
              <w:t>Mother/caretaker employed outside the home</w:t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746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, 1.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, 1.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2746" w:type="dxa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46" w:type="dxa"/>
            <w:vMerge w:val="restart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ghest level of education</w:t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not attend/do not know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, 1.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, 2.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2746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746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, 1.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, 1.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2746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secondary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, 2.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, 2.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2746" w:type="dxa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46" w:type="dxa"/>
            <w:vMerge w:val="restart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dex child’s birth order</w:t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rst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746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, 0.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, 0.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746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rd or higher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, 0.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, 0.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746" w:type="dxa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46" w:type="dxa"/>
            <w:vMerge w:val="restart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(months)</w:t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2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746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3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, 1.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, 1.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2746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-4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, 0.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, 0.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2746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-5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, 0.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, 0.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2746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+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, 0.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, 1.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2746" w:type="dxa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46" w:type="dxa"/>
            <w:vMerge w:val="restart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dex child sex</w:t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746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>0.7, 1.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, 1.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2746" w:type="dxa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46" w:type="dxa"/>
            <w:vMerge w:val="restart"/>
            <w:tcBorders/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of index child’s birth</w:t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lic hospital/clinic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746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te hospital/clinic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, 1.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, 1.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2746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home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, 1.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, 1.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2746" w:type="dxa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46" w:type="dxa"/>
            <w:vMerge w:val="restart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ho makes decisions about medical care for the index child?</w:t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/caretaker alone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746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/caretaker and partner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, 2.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, 2.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2746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ner alone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, 1.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, 1.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2746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, 1.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, 1.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2746" w:type="dxa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lationship to index child’s father</w:t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ly married or living together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7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 married and never living together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, 1.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7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erly married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, 0.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746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46" w:type="dxa"/>
            <w:vMerge w:val="restart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ligion</w:t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holic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746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lica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, 1.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746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67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lim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, 1.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746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67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, 1.6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</w:tbl>
    <w:p>
      <w:pPr>
        <w:pStyle w:val="Normal"/>
        <w:spacing w:lineRule="auto" w:line="24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Abbreviations: Crude Odds ratio (cOR); Adjusted Odds ratio (AOR); Confidence Interval (CI)</w:t>
      </w:r>
    </w:p>
    <w:p>
      <w:pPr>
        <w:pStyle w:val="Normal"/>
        <w:spacing w:lineRule="auto" w:line="24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*Participants with non-missing information were included in the multivariable model.</w:t>
      </w:r>
      <w:r>
        <w:br w:type="page"/>
      </w:r>
    </w:p>
    <w:p>
      <w:pPr>
        <w:pStyle w:val="Normal"/>
        <w:spacing w:lineRule="auto" w:line="24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57" w:type="dxa"/>
        </w:tblCellMar>
      </w:tblPr>
      <w:tblGrid>
        <w:gridCol w:w="2262"/>
        <w:gridCol w:w="2410"/>
        <w:gridCol w:w="767"/>
        <w:gridCol w:w="987"/>
        <w:gridCol w:w="966"/>
        <w:gridCol w:w="767"/>
        <w:gridCol w:w="1077"/>
        <w:gridCol w:w="1020"/>
      </w:tblGrid>
      <w:tr>
        <w:trPr>
          <w:trHeight w:val="304" w:hRule="atLeast"/>
        </w:trPr>
        <w:tc>
          <w:tcPr>
            <w:tcW w:w="10256" w:type="dxa"/>
            <w:gridSpan w:val="8"/>
            <w:tcBorders/>
            <w:vAlign w:val="center"/>
          </w:tcPr>
          <w:p>
            <w:pPr>
              <w:pStyle w:val="NoSpacing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upplemental table 2: Logistic regression models to assess the </w:t>
            </w:r>
            <w:r>
              <w:rPr>
                <w:color w:val="000000"/>
                <w:sz w:val="21"/>
                <w:szCs w:val="21"/>
              </w:rPr>
              <w:t>factors associated with participant’s a</w:t>
            </w:r>
            <w:r>
              <w:rPr>
                <w:sz w:val="21"/>
                <w:szCs w:val="21"/>
              </w:rPr>
              <w:t>bility to identify all three pieces of information (index child’s sex, date of birth, and MCV1 receipt information), compared to locating less than three or none</w:t>
            </w:r>
          </w:p>
        </w:tc>
      </w:tr>
      <w:tr>
        <w:trPr>
          <w:trHeight w:val="304" w:hRule="atLeast"/>
        </w:trPr>
        <w:tc>
          <w:tcPr>
            <w:tcW w:w="2262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>Univariate models (n=551)</w:t>
            </w:r>
          </w:p>
        </w:tc>
        <w:tc>
          <w:tcPr>
            <w:tcW w:w="286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>Multivariable model (n=542)</w:t>
            </w:r>
          </w:p>
        </w:tc>
      </w:tr>
      <w:tr>
        <w:trPr>
          <w:trHeight w:val="213" w:hRule="atLeast"/>
        </w:trPr>
        <w:tc>
          <w:tcPr>
            <w:tcW w:w="2262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R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>
          <w:trHeight w:val="265" w:hRule="atLeast"/>
        </w:trPr>
        <w:tc>
          <w:tcPr>
            <w:tcW w:w="2262" w:type="dxa"/>
            <w:vMerge w:val="restart"/>
            <w:tcBorders/>
            <w:vAlign w:val="center"/>
          </w:tcPr>
          <w:p>
            <w:pPr>
              <w:pStyle w:val="NoSpacing"/>
              <w:rPr/>
            </w:pPr>
            <w:r>
              <w:rPr>
                <w:b/>
                <w:bCs/>
                <w:sz w:val="20"/>
                <w:szCs w:val="20"/>
              </w:rPr>
              <w:t>Who makes decisions about medical care for the index child?</w:t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/caretaker alon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>
          <w:trHeight w:val="265" w:hRule="atLeast"/>
        </w:trPr>
        <w:tc>
          <w:tcPr>
            <w:tcW w:w="2262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/caretaker and partner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, 3.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, 4.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65" w:hRule="atLeast"/>
        </w:trPr>
        <w:tc>
          <w:tcPr>
            <w:tcW w:w="2262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ner alon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, 2.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, 4.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>
        <w:trPr>
          <w:trHeight w:val="265" w:hRule="atLeast"/>
        </w:trPr>
        <w:tc>
          <w:tcPr>
            <w:tcW w:w="2262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, 2.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, 3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>
        <w:trPr>
          <w:trHeight w:val="265" w:hRule="atLeast"/>
        </w:trPr>
        <w:tc>
          <w:tcPr>
            <w:tcW w:w="2262" w:type="dxa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2262" w:type="dxa"/>
            <w:vMerge w:val="restart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ther/caretaker’s age (years)</w:t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 2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, 1.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, 1.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2262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2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, 1.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, 1.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2262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2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262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3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, 1.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, 2.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2262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+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, 1.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, 5.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262" w:type="dxa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2" w:type="dxa"/>
            <w:vMerge w:val="restart"/>
            <w:tcBorders/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ibe</w:t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ganda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262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yankol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, 1.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, 1.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2262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, 0.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, 0.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262" w:type="dxa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2" w:type="dxa"/>
            <w:vMerge w:val="restart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ghest level of education</w:t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not attend/do not know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, 2.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, 2.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2262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262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, 6.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, 6.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262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secondary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, 29.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, 36.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262" w:type="dxa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2" w:type="dxa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2" w:type="dxa"/>
            <w:vMerge w:val="restart"/>
            <w:tcBorders/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lationship to index child’s father</w:t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ly married or living together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262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 married and never living together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, 1.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, 2.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2262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erly married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, 1.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, 2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2262" w:type="dxa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2" w:type="dxa"/>
            <w:vMerge w:val="restart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dex child’s birth order</w:t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rst 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262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, 1.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, 1.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2262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rd or higher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, 0.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, 0.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2262" w:type="dxa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2" w:type="dxa"/>
            <w:vMerge w:val="restart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(months)</w:t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2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262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3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, 1.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, 1.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2262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-4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, 1.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, 1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2262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-5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, 1.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, 1.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2262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+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, 2.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, 2.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2262" w:type="dxa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2" w:type="dxa"/>
            <w:vMerge w:val="restart"/>
            <w:tcBorders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dex child sex</w:t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262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, 1.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, 1.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2262" w:type="dxa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2" w:type="dxa"/>
            <w:vMerge w:val="restart"/>
            <w:tcBorders/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ligion</w:t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holic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262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lican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, 1.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262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lim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, 1.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262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, 1.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262" w:type="dxa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62" w:type="dxa"/>
            <w:vMerge w:val="restart"/>
            <w:tcBorders/>
            <w:vAlign w:val="center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ther/caretaker employed outside the home</w:t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262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, 1.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b/>
          <w:bCs/>
          <w:sz w:val="20"/>
          <w:szCs w:val="20"/>
          <w:lang w:val="en-GB"/>
        </w:rPr>
        <w:t>Abbreviations: Crude Odds ratio (cOR); Adjusted Odds ratio (AOR); Confidence Interval (CI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708" w:top="764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17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8364" w:leader="none"/>
      </w:tabs>
      <w:rPr/>
    </w:pPr>
    <w:r>
      <w:rPr/>
      <w:t>Griffith, B</w:t>
      <w:tab/>
      <w:tab/>
    </w:r>
    <w:r>
      <w:rPr/>
      <w:fldChar w:fldCharType="begin"/>
    </w:r>
    <w:r>
      <w:rPr/>
      <w:instrText xml:space="preserve"> DATE \@"d\ MMMM\ yyyy" </w:instrText>
    </w:r>
    <w:r>
      <w:rPr/>
      <w:fldChar w:fldCharType="separate"/>
    </w:r>
    <w:r>
      <w:rPr/>
      <w:t>29 August 2026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sz w:val="20"/>
      <w:szCs w:val="20"/>
      <w:lang w:val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lang w:val="en-US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 w:before="120" w:after="280"/>
    </w:pPr>
    <w:rPr>
      <w:rFonts w:ascii="Helvetica" w:hAnsi="Helvetica" w:cs="Times New Roman (Body CS);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5T21:19:00Z</dcterms:created>
  <dc:creator>Bridget Griffith</dc:creator>
  <dc:description/>
  <cp:keywords/>
  <dc:language>en-US</dc:language>
  <cp:lastModifiedBy>Bridget Griffith</cp:lastModifiedBy>
  <dcterms:modified xsi:type="dcterms:W3CDTF">2022-02-25T21:19:00Z</dcterms:modified>
  <cp:revision>2</cp:revision>
  <dc:subject/>
  <dc:title/>
</cp:coreProperties>
</file>